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81E0A" w14:textId="063143DE" w:rsidR="001D54B3" w:rsidRPr="00F47ECB" w:rsidRDefault="00615236">
      <w:pPr>
        <w:rPr>
          <w:rFonts w:ascii="Times New Roman" w:hAnsi="Times New Roman" w:cs="Times New Roman"/>
        </w:rPr>
      </w:pPr>
      <w:r w:rsidRPr="00F47ECB">
        <w:rPr>
          <w:rFonts w:ascii="Times New Roman" w:hAnsi="Times New Roman" w:cs="Times New Roman"/>
        </w:rPr>
        <w:t>Supplementary Table S1. Adverse childhood experience items assessed in this stud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0"/>
        <w:gridCol w:w="10312"/>
      </w:tblGrid>
      <w:tr w:rsidR="00615236" w:rsidRPr="00F47ECB" w14:paraId="076A013C" w14:textId="77777777" w:rsidTr="00F47ECB">
        <w:tc>
          <w:tcPr>
            <w:tcW w:w="2830" w:type="dxa"/>
          </w:tcPr>
          <w:p w14:paraId="02097752" w14:textId="5A15DD4C" w:rsidR="00615236" w:rsidRPr="00F47ECB" w:rsidRDefault="00615236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ACE item</w:t>
            </w:r>
          </w:p>
        </w:tc>
        <w:tc>
          <w:tcPr>
            <w:tcW w:w="10312" w:type="dxa"/>
          </w:tcPr>
          <w:p w14:paraId="4033344B" w14:textId="4450DEEB" w:rsidR="00615236" w:rsidRPr="00F47ECB" w:rsidRDefault="00615236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Description</w:t>
            </w:r>
          </w:p>
        </w:tc>
      </w:tr>
      <w:tr w:rsidR="00615236" w:rsidRPr="00F47ECB" w14:paraId="0F6D0018" w14:textId="77777777" w:rsidTr="00F47ECB">
        <w:tc>
          <w:tcPr>
            <w:tcW w:w="2830" w:type="dxa"/>
          </w:tcPr>
          <w:p w14:paraId="08BE1911" w14:textId="01EE243E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Emotional abuse</w:t>
            </w:r>
          </w:p>
        </w:tc>
        <w:tc>
          <w:tcPr>
            <w:tcW w:w="10312" w:type="dxa"/>
          </w:tcPr>
          <w:p w14:paraId="7FD4527A" w14:textId="7A39D017" w:rsidR="00615236" w:rsidRPr="00F47ECB" w:rsidRDefault="00917DEF">
            <w:pPr>
              <w:rPr>
                <w:rFonts w:ascii="Times New Roman" w:hAnsi="Times New Roman" w:cs="Times New Roman" w:hint="eastAsia"/>
              </w:rPr>
            </w:pPr>
            <w:r w:rsidRPr="00F47ECB">
              <w:rPr>
                <w:rFonts w:ascii="Times New Roman" w:hAnsi="Times New Roman" w:cs="Times New Roman"/>
              </w:rPr>
              <w:t>Being insulted, humiliated, or made afraid of being physically harmed by a parent or adult in the household</w:t>
            </w:r>
          </w:p>
        </w:tc>
      </w:tr>
      <w:tr w:rsidR="00615236" w:rsidRPr="00F47ECB" w14:paraId="292AA03B" w14:textId="77777777" w:rsidTr="00F47ECB">
        <w:tc>
          <w:tcPr>
            <w:tcW w:w="2830" w:type="dxa"/>
          </w:tcPr>
          <w:p w14:paraId="63A9503D" w14:textId="34FEE3CD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Physical abuse</w:t>
            </w:r>
          </w:p>
        </w:tc>
        <w:tc>
          <w:tcPr>
            <w:tcW w:w="10312" w:type="dxa"/>
          </w:tcPr>
          <w:p w14:paraId="717824DA" w14:textId="535D27FB" w:rsidR="00615236" w:rsidRPr="00F47ECB" w:rsidRDefault="00917DEF">
            <w:pPr>
              <w:rPr>
                <w:rFonts w:ascii="Times New Roman" w:hAnsi="Times New Roman" w:cs="Times New Roman" w:hint="eastAsia"/>
              </w:rPr>
            </w:pPr>
            <w:r w:rsidRPr="00F47ECB">
              <w:rPr>
                <w:rFonts w:ascii="Times New Roman" w:hAnsi="Times New Roman" w:cs="Times New Roman"/>
              </w:rPr>
              <w:t>Being pushed, grabbed, slapped, hit, or otherwise physically injured by a parent or adult in the household</w:t>
            </w:r>
          </w:p>
        </w:tc>
      </w:tr>
      <w:tr w:rsidR="00615236" w:rsidRPr="00F47ECB" w14:paraId="24E0BE22" w14:textId="77777777" w:rsidTr="00F47ECB">
        <w:tc>
          <w:tcPr>
            <w:tcW w:w="2830" w:type="dxa"/>
          </w:tcPr>
          <w:p w14:paraId="6351B399" w14:textId="21691231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Sexual abuse</w:t>
            </w:r>
          </w:p>
        </w:tc>
        <w:tc>
          <w:tcPr>
            <w:tcW w:w="10312" w:type="dxa"/>
          </w:tcPr>
          <w:p w14:paraId="5063EF50" w14:textId="455BCC5B" w:rsidR="00615236" w:rsidRPr="00F47ECB" w:rsidRDefault="00917DEF">
            <w:pPr>
              <w:rPr>
                <w:rFonts w:ascii="Times New Roman" w:hAnsi="Times New Roman" w:cs="Times New Roman" w:hint="eastAsia"/>
              </w:rPr>
            </w:pPr>
            <w:r w:rsidRPr="00F47ECB">
              <w:rPr>
                <w:rFonts w:ascii="Times New Roman" w:hAnsi="Times New Roman" w:cs="Times New Roman"/>
              </w:rPr>
              <w:t>Being sexually touched, asked to sexually touch an adult, or subjected to attempted or completed sexual intercourse</w:t>
            </w:r>
          </w:p>
        </w:tc>
      </w:tr>
      <w:tr w:rsidR="00615236" w:rsidRPr="00F47ECB" w14:paraId="6B2E9BDB" w14:textId="77777777" w:rsidTr="00F47ECB">
        <w:tc>
          <w:tcPr>
            <w:tcW w:w="2830" w:type="dxa"/>
          </w:tcPr>
          <w:p w14:paraId="5CEAF1AC" w14:textId="4857B7C7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Emotional neglect</w:t>
            </w:r>
          </w:p>
        </w:tc>
        <w:tc>
          <w:tcPr>
            <w:tcW w:w="10312" w:type="dxa"/>
          </w:tcPr>
          <w:p w14:paraId="3C462CB9" w14:textId="3AA00CD0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Feeling unloved, unsupported, or that family members did not care for one another</w:t>
            </w:r>
          </w:p>
        </w:tc>
      </w:tr>
      <w:tr w:rsidR="00615236" w:rsidRPr="00F47ECB" w14:paraId="78B7D973" w14:textId="77777777" w:rsidTr="00F47ECB">
        <w:tc>
          <w:tcPr>
            <w:tcW w:w="2830" w:type="dxa"/>
          </w:tcPr>
          <w:p w14:paraId="761E1AEA" w14:textId="56762D83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Physical neglect</w:t>
            </w:r>
          </w:p>
        </w:tc>
        <w:tc>
          <w:tcPr>
            <w:tcW w:w="10312" w:type="dxa"/>
          </w:tcPr>
          <w:p w14:paraId="7BFB74AC" w14:textId="56F59F9C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Lacking adequate food, clothing, protection, or parental care because of intoxication or drug use</w:t>
            </w:r>
          </w:p>
        </w:tc>
      </w:tr>
      <w:tr w:rsidR="00615236" w:rsidRPr="00F47ECB" w14:paraId="07E78C2B" w14:textId="77777777" w:rsidTr="00F47ECB">
        <w:tc>
          <w:tcPr>
            <w:tcW w:w="2830" w:type="dxa"/>
          </w:tcPr>
          <w:p w14:paraId="401E116E" w14:textId="3A1ADDED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Parental separation/divorce</w:t>
            </w:r>
          </w:p>
        </w:tc>
        <w:tc>
          <w:tcPr>
            <w:tcW w:w="10312" w:type="dxa"/>
          </w:tcPr>
          <w:p w14:paraId="5C8F7E27" w14:textId="5DBEC2FE" w:rsidR="00615236" w:rsidRPr="00F47ECB" w:rsidRDefault="00917DEF">
            <w:pPr>
              <w:rPr>
                <w:rFonts w:ascii="Times New Roman" w:hAnsi="Times New Roman" w:cs="Times New Roman" w:hint="eastAsia"/>
              </w:rPr>
            </w:pPr>
            <w:r w:rsidRPr="00F47ECB">
              <w:rPr>
                <w:rFonts w:ascii="Times New Roman" w:hAnsi="Times New Roman" w:cs="Times New Roman"/>
              </w:rPr>
              <w:t>Parents being separated or divorced</w:t>
            </w:r>
          </w:p>
        </w:tc>
      </w:tr>
      <w:tr w:rsidR="00615236" w:rsidRPr="00F47ECB" w14:paraId="4C4A6A2F" w14:textId="77777777" w:rsidTr="00F47ECB">
        <w:tc>
          <w:tcPr>
            <w:tcW w:w="2830" w:type="dxa"/>
          </w:tcPr>
          <w:p w14:paraId="58F8F39C" w14:textId="4FD6CAC0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Domestic violence</w:t>
            </w:r>
          </w:p>
        </w:tc>
        <w:tc>
          <w:tcPr>
            <w:tcW w:w="10312" w:type="dxa"/>
          </w:tcPr>
          <w:p w14:paraId="61A68508" w14:textId="3F4DD45B" w:rsidR="00615236" w:rsidRPr="00F47ECB" w:rsidRDefault="00917DEF">
            <w:pPr>
              <w:rPr>
                <w:rFonts w:ascii="Times New Roman" w:hAnsi="Times New Roman" w:cs="Times New Roman" w:hint="eastAsia"/>
              </w:rPr>
            </w:pPr>
            <w:r w:rsidRPr="00F47ECB">
              <w:rPr>
                <w:rFonts w:ascii="Times New Roman" w:hAnsi="Times New Roman" w:cs="Times New Roman"/>
              </w:rPr>
              <w:t>Mother or stepmother being physically assaulted</w:t>
            </w:r>
          </w:p>
        </w:tc>
      </w:tr>
      <w:tr w:rsidR="00615236" w:rsidRPr="00F47ECB" w14:paraId="76C3B5E9" w14:textId="77777777" w:rsidTr="00F47ECB">
        <w:tc>
          <w:tcPr>
            <w:tcW w:w="2830" w:type="dxa"/>
          </w:tcPr>
          <w:p w14:paraId="39719CD4" w14:textId="7328E194" w:rsidR="00615236" w:rsidRPr="00F47ECB" w:rsidRDefault="00917DEF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Household substance misuse</w:t>
            </w:r>
          </w:p>
        </w:tc>
        <w:tc>
          <w:tcPr>
            <w:tcW w:w="10312" w:type="dxa"/>
          </w:tcPr>
          <w:p w14:paraId="569A4130" w14:textId="09440E37" w:rsidR="00615236" w:rsidRPr="00F47ECB" w:rsidRDefault="00917DEF">
            <w:pPr>
              <w:rPr>
                <w:rFonts w:ascii="Times New Roman" w:hAnsi="Times New Roman" w:cs="Times New Roman" w:hint="eastAsia"/>
              </w:rPr>
            </w:pPr>
            <w:r w:rsidRPr="00F47ECB">
              <w:rPr>
                <w:rFonts w:ascii="Times New Roman" w:hAnsi="Times New Roman" w:cs="Times New Roman"/>
              </w:rPr>
              <w:t>Living with someone who drank heavily, had alcohol-related problems, or misused drugs</w:t>
            </w:r>
          </w:p>
        </w:tc>
      </w:tr>
      <w:tr w:rsidR="00615236" w:rsidRPr="00F47ECB" w14:paraId="65CDD79F" w14:textId="77777777" w:rsidTr="00F47ECB">
        <w:tc>
          <w:tcPr>
            <w:tcW w:w="2830" w:type="dxa"/>
          </w:tcPr>
          <w:p w14:paraId="341319DB" w14:textId="390A1D8B" w:rsidR="00615236" w:rsidRPr="00F47ECB" w:rsidRDefault="00A05A02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Household mental illness</w:t>
            </w:r>
          </w:p>
        </w:tc>
        <w:tc>
          <w:tcPr>
            <w:tcW w:w="10312" w:type="dxa"/>
          </w:tcPr>
          <w:p w14:paraId="5BD3C232" w14:textId="66009480" w:rsidR="00615236" w:rsidRPr="00F47ECB" w:rsidRDefault="00A05A02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Living with someone who had depression, mental illness, or had attempted suicide</w:t>
            </w:r>
          </w:p>
        </w:tc>
      </w:tr>
      <w:tr w:rsidR="00615236" w:rsidRPr="00F47ECB" w14:paraId="4935D1C9" w14:textId="77777777" w:rsidTr="00F47ECB">
        <w:tc>
          <w:tcPr>
            <w:tcW w:w="2830" w:type="dxa"/>
          </w:tcPr>
          <w:p w14:paraId="25189B9D" w14:textId="2474BB95" w:rsidR="00615236" w:rsidRPr="00F47ECB" w:rsidRDefault="00A05A02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Household incarceration</w:t>
            </w:r>
          </w:p>
        </w:tc>
        <w:tc>
          <w:tcPr>
            <w:tcW w:w="10312" w:type="dxa"/>
          </w:tcPr>
          <w:p w14:paraId="3C1693ED" w14:textId="707FB421" w:rsidR="00615236" w:rsidRPr="00F47ECB" w:rsidRDefault="00A05A02">
            <w:pPr>
              <w:rPr>
                <w:rFonts w:ascii="Times New Roman" w:hAnsi="Times New Roman" w:cs="Times New Roman"/>
              </w:rPr>
            </w:pPr>
            <w:r w:rsidRPr="00F47ECB">
              <w:rPr>
                <w:rFonts w:ascii="Times New Roman" w:hAnsi="Times New Roman" w:cs="Times New Roman"/>
              </w:rPr>
              <w:t>Living with someone who had been incarcerated</w:t>
            </w:r>
          </w:p>
        </w:tc>
      </w:tr>
    </w:tbl>
    <w:p w14:paraId="131E44F0" w14:textId="74DD7282" w:rsidR="00615236" w:rsidRPr="00F47ECB" w:rsidRDefault="00615236" w:rsidP="00615236">
      <w:pPr>
        <w:rPr>
          <w:rFonts w:ascii="Times New Roman" w:hAnsi="Times New Roman" w:cs="Times New Roman" w:hint="eastAsia"/>
        </w:rPr>
      </w:pPr>
      <w:r w:rsidRPr="00F47ECB">
        <w:rPr>
          <w:rFonts w:ascii="Times New Roman" w:hAnsi="Times New Roman" w:cs="Times New Roman"/>
        </w:rPr>
        <w:t>ACE</w:t>
      </w:r>
      <w:r w:rsidRPr="00F47ECB">
        <w:rPr>
          <w:rFonts w:ascii="Times New Roman" w:hAnsi="Times New Roman" w:cs="Times New Roman"/>
        </w:rPr>
        <w:t xml:space="preserve">, </w:t>
      </w:r>
      <w:r w:rsidRPr="00F47ECB">
        <w:rPr>
          <w:rFonts w:ascii="Times New Roman" w:hAnsi="Times New Roman" w:cs="Times New Roman"/>
        </w:rPr>
        <w:t>Adverse childhood experience</w:t>
      </w:r>
    </w:p>
    <w:sectPr w:rsidR="00615236" w:rsidRPr="00F47ECB" w:rsidSect="0061523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36"/>
    <w:rsid w:val="00001311"/>
    <w:rsid w:val="00070B31"/>
    <w:rsid w:val="000F18B2"/>
    <w:rsid w:val="00126D8B"/>
    <w:rsid w:val="00132F29"/>
    <w:rsid w:val="00140791"/>
    <w:rsid w:val="001D54B3"/>
    <w:rsid w:val="001F4825"/>
    <w:rsid w:val="001F739F"/>
    <w:rsid w:val="002765C5"/>
    <w:rsid w:val="002C37F9"/>
    <w:rsid w:val="002C4EEC"/>
    <w:rsid w:val="002E4BFA"/>
    <w:rsid w:val="00326C96"/>
    <w:rsid w:val="00357B40"/>
    <w:rsid w:val="004756EB"/>
    <w:rsid w:val="00615236"/>
    <w:rsid w:val="006A4484"/>
    <w:rsid w:val="006A765F"/>
    <w:rsid w:val="0076406B"/>
    <w:rsid w:val="007E6FF8"/>
    <w:rsid w:val="00835EAB"/>
    <w:rsid w:val="00917DEF"/>
    <w:rsid w:val="00921539"/>
    <w:rsid w:val="00944E92"/>
    <w:rsid w:val="00A05A02"/>
    <w:rsid w:val="00A41DFD"/>
    <w:rsid w:val="00B47C99"/>
    <w:rsid w:val="00B759F3"/>
    <w:rsid w:val="00BA2929"/>
    <w:rsid w:val="00BD1DC0"/>
    <w:rsid w:val="00C55136"/>
    <w:rsid w:val="00D14B3C"/>
    <w:rsid w:val="00D27212"/>
    <w:rsid w:val="00ED3E79"/>
    <w:rsid w:val="00F13787"/>
    <w:rsid w:val="00F47ECB"/>
    <w:rsid w:val="00F8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59846"/>
  <w15:chartTrackingRefBased/>
  <w15:docId w15:val="{A4B3B61F-ECF8-7046-8C43-F09888FA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152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2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2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2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2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2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2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2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2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2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2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2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2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2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2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2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2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2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2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23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15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F57FF2-51DE-B744-89C0-64C36B70D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9</Words>
  <Characters>988</Characters>
  <Application>Microsoft Office Word</Application>
  <DocSecurity>0</DocSecurity>
  <Lines>29</Lines>
  <Paragraphs>18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i Mori</dc:creator>
  <cp:keywords/>
  <dc:description/>
  <cp:lastModifiedBy>Yuhei Mori</cp:lastModifiedBy>
  <cp:revision>4</cp:revision>
  <dcterms:created xsi:type="dcterms:W3CDTF">2026-05-18T06:55:00Z</dcterms:created>
  <dcterms:modified xsi:type="dcterms:W3CDTF">2026-05-18T07:21:00Z</dcterms:modified>
</cp:coreProperties>
</file>